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FD5" w:rsidRPr="00E56945" w:rsidRDefault="00190FD5" w:rsidP="00190FD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. table 2 </w:t>
      </w:r>
      <w:r w:rsidRPr="00C2495C">
        <w:rPr>
          <w:rFonts w:ascii="Times New Roman" w:hAnsi="Times New Roman"/>
          <w:sz w:val="24"/>
          <w:szCs w:val="24"/>
        </w:rPr>
        <w:t xml:space="preserve">Association of demographics and sanitation levels with </w:t>
      </w:r>
      <w:r w:rsidRPr="00C2495C">
        <w:rPr>
          <w:rFonts w:ascii="Times New Roman" w:hAnsi="Times New Roman"/>
          <w:i/>
          <w:sz w:val="24"/>
          <w:szCs w:val="24"/>
        </w:rPr>
        <w:t>H. pylori</w:t>
      </w:r>
      <w:r w:rsidRPr="00C2495C">
        <w:rPr>
          <w:rFonts w:ascii="Times New Roman" w:hAnsi="Times New Roman"/>
          <w:sz w:val="24"/>
          <w:szCs w:val="24"/>
        </w:rPr>
        <w:t xml:space="preserve"> infection status </w:t>
      </w:r>
    </w:p>
    <w:tbl>
      <w:tblPr>
        <w:tblW w:w="899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0"/>
        <w:gridCol w:w="2405"/>
        <w:gridCol w:w="1282"/>
        <w:gridCol w:w="1523"/>
        <w:gridCol w:w="801"/>
      </w:tblGrid>
      <w:tr w:rsidR="00190FD5" w:rsidRPr="006C51BC" w:rsidTr="00240B9B">
        <w:trPr>
          <w:trHeight w:val="262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i/>
                <w:kern w:val="0"/>
                <w:sz w:val="24"/>
                <w:szCs w:val="24"/>
              </w:rPr>
              <w:t>H. pylori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positive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total number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rude OR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95% CI for OR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  <w:u w:val="single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  <w:u w:val="single"/>
              </w:rPr>
              <w:t>&lt;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19</w:t>
            </w: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 xml:space="preserve"> (31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2-6.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47 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0-3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23</w:t>
            </w: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 xml:space="preserve"> (21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0-4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53</w:t>
            </w: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 xml:space="preserve"> (43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9-8.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0-5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83</w:t>
            </w: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 xml:space="preserve"> (4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5-7.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0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  <w:u w:val="single"/>
              </w:rPr>
              <w:t>&gt;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95</w:t>
            </w:r>
            <w:r w:rsidRPr="006C51BC">
              <w:rPr>
                <w:rFonts w:ascii="Times New Roman" w:hAnsi="Times New Roman"/>
                <w:kern w:val="0"/>
                <w:sz w:val="24"/>
                <w:szCs w:val="24"/>
              </w:rPr>
              <w:t xml:space="preserve"> (26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3-3.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65 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29325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</w:t>
            </w:r>
            <w:r w:rsidRPr="00E5694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</w:t>
            </w:r>
            <w:r w:rsidRPr="0029325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95</w:t>
            </w:r>
            <w:r w:rsidRPr="00A549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</w:t>
            </w:r>
            <w:r w:rsidRPr="00E5694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8.9</w:t>
            </w:r>
            <w:r w:rsidRPr="0029325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3-2.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22</w:t>
            </w:r>
          </w:p>
        </w:tc>
      </w:tr>
      <w:tr w:rsidR="00190FD5" w:rsidRPr="006C51BC" w:rsidTr="00240B9B">
        <w:trPr>
          <w:trHeight w:val="3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A54959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5694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6/178</w:t>
            </w:r>
            <w:r w:rsidRPr="00A549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</w:t>
            </w:r>
            <w:r w:rsidRPr="00E5694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1.5</w:t>
            </w:r>
            <w:r w:rsidRPr="00A549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293258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293258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hai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3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246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33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6-14.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2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a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10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5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23-39.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1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urmes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2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9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mon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4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5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5-59.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ind w:left="186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u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4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25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5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4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1-35.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64 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gricultur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81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45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.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47-10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06 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mploye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36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33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3-6.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6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lastRenderedPageBreak/>
              <w:t>Government job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35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17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erchan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26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26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0-5.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39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41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36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68-5.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21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nemploye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54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29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1-7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ivorce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19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36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4-6.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34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7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220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35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2-3.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23 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ingl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33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24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18.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/18 (44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2-8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31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8.5-24.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9/168 (35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3-4.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4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lastRenderedPageBreak/>
              <w:t>25-29.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0/67 (29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38-3.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7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3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/19 (26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ried foo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127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34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64-1.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5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9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146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33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ermented foo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6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176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31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97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38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9-2.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29 </w:t>
            </w: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mok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61/199 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0.7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190FD5" w:rsidRPr="006C51BC" w:rsidTr="00240B9B">
        <w:trPr>
          <w:trHeight w:val="262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ind w:leftChars="95" w:left="1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2/74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3.2</w:t>
            </w: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-2.9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FD5" w:rsidRPr="006C51BC" w:rsidRDefault="00190FD5" w:rsidP="00240B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6C51B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52 </w:t>
            </w:r>
          </w:p>
        </w:tc>
      </w:tr>
    </w:tbl>
    <w:p w:rsidR="00CC6351" w:rsidRPr="00190FD5" w:rsidRDefault="00190FD5" w:rsidP="00F439F0">
      <w:pPr>
        <w:widowControl/>
        <w:jc w:val="left"/>
      </w:pPr>
      <w:r>
        <w:rPr>
          <w:rFonts w:ascii="Times New Roman" w:hAnsi="Times New Roman"/>
          <w:sz w:val="24"/>
          <w:szCs w:val="24"/>
        </w:rPr>
        <w:t>P &lt;0.05, Chi-square, estimate risk by OR and 95% CI</w:t>
      </w:r>
      <w:r w:rsidRPr="008B4805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bookmarkStart w:id="0" w:name="_GoBack"/>
      <w:bookmarkEnd w:id="0"/>
    </w:p>
    <w:sectPr w:rsidR="00CC6351" w:rsidRPr="00190FD5" w:rsidSect="000B37E9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FD5"/>
    <w:rsid w:val="00190FD5"/>
    <w:rsid w:val="00CC6351"/>
    <w:rsid w:val="00F4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8E99549-62D8-4107-B65C-95840CC1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0F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7-10-18T05:05:00Z</dcterms:created>
  <dcterms:modified xsi:type="dcterms:W3CDTF">2017-10-18T05:06:00Z</dcterms:modified>
</cp:coreProperties>
</file>